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EEB" w:rsidRPr="00460B66" w:rsidRDefault="00396EEB" w:rsidP="00396EE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0B66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460B66">
        <w:rPr>
          <w:rFonts w:ascii="Times New Roman" w:hAnsi="Times New Roman" w:cs="Times New Roman"/>
          <w:sz w:val="20"/>
          <w:szCs w:val="20"/>
        </w:rPr>
        <w:t>. Content of heavy rare earth elements [mg kg</w:t>
      </w:r>
      <w:r w:rsidRPr="00460B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460B66">
        <w:rPr>
          <w:rFonts w:ascii="Times New Roman" w:hAnsi="Times New Roman" w:cs="Times New Roman"/>
          <w:sz w:val="20"/>
          <w:szCs w:val="20"/>
        </w:rPr>
        <w:t xml:space="preserve"> DW] in plant species growing at </w:t>
      </w:r>
      <w:r>
        <w:rPr>
          <w:rFonts w:ascii="Times New Roman" w:hAnsi="Times New Roman" w:cs="Times New Roman"/>
          <w:sz w:val="20"/>
          <w:szCs w:val="20"/>
        </w:rPr>
        <w:t>Area</w:t>
      </w:r>
      <w:r w:rsidRPr="00460B6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</w:p>
    <w:p w:rsidR="00396EEB" w:rsidRDefault="00396EEB" w:rsidP="0018750B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  <w:sectPr w:rsidR="00396EEB" w:rsidSect="00FD5F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198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60"/>
        <w:gridCol w:w="1057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9"/>
      </w:tblGrid>
      <w:tr w:rsidR="00396EEB" w:rsidRPr="00460B66" w:rsidTr="0018750B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lant specie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organ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HRREs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millefolium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/>
            <w:vAlign w:val="center"/>
          </w:tcPr>
          <w:p w:rsidR="00396EEB" w:rsidRPr="00460B66" w:rsidRDefault="00396EEB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9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:rsidR="00396EEB" w:rsidRPr="00460B66" w:rsidRDefault="00396EEB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9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inodorum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6044B7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rhoeas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  <w:r w:rsidRPr="00460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396EEB" w:rsidRPr="00460B66" w:rsidTr="0018750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EEB" w:rsidRPr="00460B66" w:rsidRDefault="00396EEB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</w:tbl>
    <w:p w:rsidR="00396EEB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  <w:sectPr w:rsidR="00396EEB" w:rsidSect="00396E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96EEB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r w:rsidRPr="00460B66">
        <w:rPr>
          <w:rFonts w:ascii="Times New Roman" w:eastAsia="AdvOT863180fb" w:hAnsi="Times New Roman" w:cs="Times New Roman"/>
          <w:sz w:val="20"/>
          <w:szCs w:val="20"/>
        </w:rPr>
        <w:lastRenderedPageBreak/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followed by values denote no significant (p = 0.05) difference in columns according to </w:t>
      </w:r>
      <w:proofErr w:type="spellStart"/>
      <w:r w:rsidRPr="00460B66">
        <w:rPr>
          <w:rFonts w:ascii="Times New Roman" w:eastAsia="AdvOT863180fb" w:hAnsi="Times New Roman" w:cs="Times New Roman"/>
          <w:sz w:val="20"/>
          <w:szCs w:val="20"/>
        </w:rPr>
        <w:t>Tukey's</w:t>
      </w:r>
      <w:proofErr w:type="spell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HSD test (ANOVA)</w:t>
      </w:r>
      <w:r>
        <w:rPr>
          <w:rFonts w:ascii="Times New Roman" w:eastAsia="AdvOT863180fb" w:hAnsi="Times New Roman" w:cs="Times New Roman"/>
          <w:sz w:val="20"/>
          <w:szCs w:val="20"/>
        </w:rPr>
        <w:t xml:space="preserve"> </w:t>
      </w:r>
    </w:p>
    <w:p w:rsidR="00396EEB" w:rsidRPr="00460B66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</w:rPr>
        <w:t xml:space="preserve"> – below detection limit</w:t>
      </w:r>
    </w:p>
    <w:p w:rsidR="00396EEB" w:rsidRPr="00C1743C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FD5FE7" w:rsidRPr="00396EEB" w:rsidRDefault="00FD5FE7" w:rsidP="00396EEB"/>
    <w:sectPr w:rsidR="00FD5FE7" w:rsidRPr="00396EEB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6B18DE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42DA3"/>
    <w:rsid w:val="00155674"/>
    <w:rsid w:val="001712AD"/>
    <w:rsid w:val="001831EE"/>
    <w:rsid w:val="0018399A"/>
    <w:rsid w:val="001D181E"/>
    <w:rsid w:val="001E670A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665BC"/>
    <w:rsid w:val="00372DEB"/>
    <w:rsid w:val="003813A9"/>
    <w:rsid w:val="00393BE7"/>
    <w:rsid w:val="00396EEB"/>
    <w:rsid w:val="0039721D"/>
    <w:rsid w:val="003A67C9"/>
    <w:rsid w:val="003C5D84"/>
    <w:rsid w:val="003D2499"/>
    <w:rsid w:val="003E52FF"/>
    <w:rsid w:val="003E7D49"/>
    <w:rsid w:val="00407EE7"/>
    <w:rsid w:val="00432801"/>
    <w:rsid w:val="00453317"/>
    <w:rsid w:val="00460831"/>
    <w:rsid w:val="00462E4B"/>
    <w:rsid w:val="00471E43"/>
    <w:rsid w:val="004757FD"/>
    <w:rsid w:val="004860B6"/>
    <w:rsid w:val="004B0BD9"/>
    <w:rsid w:val="004B4DFA"/>
    <w:rsid w:val="004B5A16"/>
    <w:rsid w:val="004C4827"/>
    <w:rsid w:val="004D3B3A"/>
    <w:rsid w:val="0050763B"/>
    <w:rsid w:val="00514324"/>
    <w:rsid w:val="00532728"/>
    <w:rsid w:val="00545E4F"/>
    <w:rsid w:val="00552192"/>
    <w:rsid w:val="005544F2"/>
    <w:rsid w:val="005841AE"/>
    <w:rsid w:val="005878E8"/>
    <w:rsid w:val="005948FF"/>
    <w:rsid w:val="005B5BAF"/>
    <w:rsid w:val="005B6BC7"/>
    <w:rsid w:val="005E3F28"/>
    <w:rsid w:val="00617F9B"/>
    <w:rsid w:val="00665E98"/>
    <w:rsid w:val="006666E0"/>
    <w:rsid w:val="006865A5"/>
    <w:rsid w:val="006B18DE"/>
    <w:rsid w:val="006B5127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F734C"/>
    <w:rsid w:val="00903E47"/>
    <w:rsid w:val="0090479C"/>
    <w:rsid w:val="00910133"/>
    <w:rsid w:val="00912125"/>
    <w:rsid w:val="0094411B"/>
    <w:rsid w:val="009468AF"/>
    <w:rsid w:val="009606CF"/>
    <w:rsid w:val="009742A4"/>
    <w:rsid w:val="009B6557"/>
    <w:rsid w:val="009D1A90"/>
    <w:rsid w:val="009D3520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661BC"/>
    <w:rsid w:val="00B70485"/>
    <w:rsid w:val="00B708F5"/>
    <w:rsid w:val="00B72690"/>
    <w:rsid w:val="00B85580"/>
    <w:rsid w:val="00B8696E"/>
    <w:rsid w:val="00B94BF9"/>
    <w:rsid w:val="00B9529A"/>
    <w:rsid w:val="00BC447D"/>
    <w:rsid w:val="00BD64CD"/>
    <w:rsid w:val="00BE3B4F"/>
    <w:rsid w:val="00BE666C"/>
    <w:rsid w:val="00C327F2"/>
    <w:rsid w:val="00C350A5"/>
    <w:rsid w:val="00C42168"/>
    <w:rsid w:val="00C47FD8"/>
    <w:rsid w:val="00C55CD8"/>
    <w:rsid w:val="00C85C73"/>
    <w:rsid w:val="00C90958"/>
    <w:rsid w:val="00C97674"/>
    <w:rsid w:val="00CA296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A4A"/>
    <w:rsid w:val="00E25895"/>
    <w:rsid w:val="00E513D6"/>
    <w:rsid w:val="00EA7EE2"/>
    <w:rsid w:val="00EC1B21"/>
    <w:rsid w:val="00EC665F"/>
    <w:rsid w:val="00ED4470"/>
    <w:rsid w:val="00ED5E4A"/>
    <w:rsid w:val="00EF7A5B"/>
    <w:rsid w:val="00F03849"/>
    <w:rsid w:val="00F062D8"/>
    <w:rsid w:val="00F26305"/>
    <w:rsid w:val="00F32443"/>
    <w:rsid w:val="00F32D50"/>
    <w:rsid w:val="00F448F4"/>
    <w:rsid w:val="00F54DCC"/>
    <w:rsid w:val="00F65097"/>
    <w:rsid w:val="00FA3F78"/>
    <w:rsid w:val="00FA3FE6"/>
    <w:rsid w:val="00FD1C9D"/>
    <w:rsid w:val="00FD5FE7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5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90479C"/>
  </w:style>
  <w:style w:type="character" w:styleId="Strong">
    <w:name w:val="Strong"/>
    <w:basedOn w:val="DefaultParagraphFont"/>
    <w:uiPriority w:val="22"/>
    <w:qFormat/>
    <w:rsid w:val="0090479C"/>
    <w:rPr>
      <w:b/>
      <w:bCs/>
    </w:rPr>
  </w:style>
  <w:style w:type="character" w:customStyle="1" w:styleId="xbe">
    <w:name w:val="_xbe"/>
    <w:basedOn w:val="DefaultParagraphFont"/>
    <w:rsid w:val="009047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3</Words>
  <Characters>1100</Characters>
  <Application>Microsoft Office Word</Application>
  <DocSecurity>0</DocSecurity>
  <Lines>183</Lines>
  <Paragraphs>166</Paragraphs>
  <ScaleCrop>false</ScaleCrop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3-29T06:26:00Z</dcterms:created>
  <dcterms:modified xsi:type="dcterms:W3CDTF">2017-03-29T06:26:00Z</dcterms:modified>
</cp:coreProperties>
</file>